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C8E68" w14:textId="4ABD49B2" w:rsidR="008104AA" w:rsidRDefault="008104AA" w:rsidP="008104AA">
      <w:pPr>
        <w:pStyle w:val="NormalWeb"/>
        <w:spacing w:before="240" w:beforeAutospacing="0" w:after="240" w:afterAutospacing="0"/>
        <w:jc w:val="both"/>
      </w:pPr>
      <w:r w:rsidRPr="008104AA">
        <w:rPr>
          <w:b/>
          <w:bCs/>
        </w:rPr>
        <w:t xml:space="preserve">Supplementary Table </w:t>
      </w:r>
      <w:r w:rsidR="00BC3A13">
        <w:rPr>
          <w:b/>
          <w:bCs/>
        </w:rPr>
        <w:t>S</w:t>
      </w:r>
      <w:r w:rsidR="00B622EA">
        <w:rPr>
          <w:b/>
          <w:bCs/>
        </w:rPr>
        <w:t>2</w:t>
      </w:r>
      <w:r>
        <w:t xml:space="preserve">. </w:t>
      </w:r>
      <w:r>
        <w:rPr>
          <w:color w:val="000000"/>
          <w:sz w:val="22"/>
          <w:szCs w:val="22"/>
          <w:shd w:val="clear" w:color="auto" w:fill="FFFFFF"/>
        </w:rPr>
        <w:t xml:space="preserve">Comparative genome summary of </w:t>
      </w:r>
      <w:proofErr w:type="spellStart"/>
      <w:r>
        <w:rPr>
          <w:i/>
          <w:iCs/>
          <w:color w:val="000000"/>
          <w:sz w:val="22"/>
          <w:szCs w:val="22"/>
          <w:shd w:val="clear" w:color="auto" w:fill="FFFFFF"/>
        </w:rPr>
        <w:t>Lactiplantibacillus</w:t>
      </w:r>
      <w:proofErr w:type="spellEnd"/>
      <w:r>
        <w:rPr>
          <w:i/>
          <w:iCs/>
          <w:color w:val="000000"/>
          <w:sz w:val="22"/>
          <w:szCs w:val="22"/>
          <w:shd w:val="clear" w:color="auto" w:fill="FFFFFF"/>
        </w:rPr>
        <w:t xml:space="preserve"> plantarum</w:t>
      </w:r>
      <w:r>
        <w:rPr>
          <w:color w:val="000000"/>
          <w:sz w:val="22"/>
          <w:szCs w:val="22"/>
          <w:shd w:val="clear" w:color="auto" w:fill="FFFFFF"/>
        </w:rPr>
        <w:t xml:space="preserve"> strains.</w:t>
      </w:r>
    </w:p>
    <w:p w14:paraId="49ACAA38" w14:textId="000B1085" w:rsidR="008104AA" w:rsidRDefault="008104AA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74"/>
        <w:gridCol w:w="1441"/>
        <w:gridCol w:w="1980"/>
        <w:gridCol w:w="1517"/>
        <w:gridCol w:w="1934"/>
        <w:gridCol w:w="1727"/>
        <w:gridCol w:w="800"/>
        <w:gridCol w:w="827"/>
      </w:tblGrid>
      <w:tr w:rsidR="008104AA" w:rsidRPr="00406A2D" w14:paraId="4619C418" w14:textId="77777777" w:rsidTr="003366DC">
        <w:trPr>
          <w:trHeight w:val="740"/>
          <w:tblHeader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A190F0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24E5C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 ID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4ECF9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me size(mb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C3E639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+C content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63E369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gene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1810A9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ed CD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43CAE2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NA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CB0F60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NA</w:t>
            </w:r>
          </w:p>
        </w:tc>
      </w:tr>
      <w:tr w:rsidR="008104AA" w:rsidRPr="00406A2D" w14:paraId="45EA743C" w14:textId="77777777" w:rsidTr="00BD59D4">
        <w:trPr>
          <w:trHeight w:val="423"/>
        </w:trPr>
        <w:tc>
          <w:tcPr>
            <w:tcW w:w="0" w:type="auto"/>
            <w:tcBorders>
              <w:top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84ADF9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tiplantibacillus</w:t>
            </w:r>
            <w:proofErr w:type="spellEnd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lantarum</w:t>
            </w:r>
          </w:p>
        </w:tc>
        <w:tc>
          <w:tcPr>
            <w:tcW w:w="0" w:type="auto"/>
            <w:tcBorders>
              <w:top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320D2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LPJBC5</w:t>
            </w:r>
          </w:p>
        </w:tc>
        <w:tc>
          <w:tcPr>
            <w:tcW w:w="0" w:type="auto"/>
            <w:tcBorders>
              <w:top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DED954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0" w:type="auto"/>
            <w:tcBorders>
              <w:top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443878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44.55%</w:t>
            </w:r>
          </w:p>
        </w:tc>
        <w:tc>
          <w:tcPr>
            <w:tcW w:w="0" w:type="auto"/>
            <w:tcBorders>
              <w:top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371BF9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098</w:t>
            </w:r>
          </w:p>
        </w:tc>
        <w:tc>
          <w:tcPr>
            <w:tcW w:w="0" w:type="auto"/>
            <w:tcBorders>
              <w:top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390B21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016</w:t>
            </w:r>
          </w:p>
        </w:tc>
        <w:tc>
          <w:tcPr>
            <w:tcW w:w="0" w:type="auto"/>
            <w:tcBorders>
              <w:top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6CCB93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0" w:type="auto"/>
            <w:tcBorders>
              <w:top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CAB765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8104AA" w:rsidRPr="00406A2D" w14:paraId="6FA44D29" w14:textId="77777777" w:rsidTr="00BD59D4">
        <w:trPr>
          <w:trHeight w:val="431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9F3C5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tiplantibacillus</w:t>
            </w:r>
            <w:proofErr w:type="spellEnd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lantar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899B77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WCSF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1E0856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32987E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44.42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10FE08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2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EE2DBB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12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D3AF3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AB31DB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8104AA" w:rsidRPr="00406A2D" w14:paraId="00737D19" w14:textId="77777777" w:rsidTr="00BD59D4">
        <w:trPr>
          <w:trHeight w:val="441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311D5A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tiplantibacillus</w:t>
            </w:r>
            <w:proofErr w:type="spellEnd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lantar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3FB820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ATCC149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876078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8CA1F4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44.5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2DD6A0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06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8F6875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299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A70A0C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395B62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104AA" w:rsidRPr="00406A2D" w14:paraId="094ACA5E" w14:textId="77777777" w:rsidTr="00BD59D4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92C7ED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tiplantibacillus</w:t>
            </w:r>
            <w:proofErr w:type="spellEnd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lantar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0CB082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DHCU7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DC2F42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0DF47B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44.29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68F60A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27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B3B213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19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377F1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DD27C0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104AA" w:rsidRPr="00406A2D" w14:paraId="12550B7C" w14:textId="77777777" w:rsidTr="00BD59D4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4234EB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tiplantibacillus</w:t>
            </w:r>
            <w:proofErr w:type="spellEnd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lantar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F4DAC3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12_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7937F0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63EEDF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44.44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CF9E15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35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F04087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26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86C64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931337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8104AA" w:rsidRPr="00406A2D" w14:paraId="5FF77035" w14:textId="77777777" w:rsidTr="00BD59D4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A65A1A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tiplantibacillus</w:t>
            </w:r>
            <w:proofErr w:type="spellEnd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lantar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DB9146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YW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6137F9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AD0395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44.52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6F207B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17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3DCEBF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08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315AD7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76C1D9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8104AA" w:rsidRPr="00406A2D" w14:paraId="527FEC31" w14:textId="77777777" w:rsidTr="00BD59D4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987AF2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tiplantibacillus</w:t>
            </w:r>
            <w:proofErr w:type="spellEnd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lantar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B159A7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13_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C916F0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81C2AB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44.49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15C68D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20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6F0469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12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0918BF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0720BD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8104AA" w:rsidRPr="00406A2D" w14:paraId="41A00C46" w14:textId="77777777" w:rsidTr="00BD59D4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950578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tiplantibacillus</w:t>
            </w:r>
            <w:proofErr w:type="spellEnd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lantar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FF9520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TK-P2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08BFDF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B5A049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44.64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2D4EE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06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3F8215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298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E2E61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F61567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8104AA" w:rsidRPr="00406A2D" w14:paraId="37ACC574" w14:textId="77777777" w:rsidTr="00BD59D4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03BD03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tiplantibacillus</w:t>
            </w:r>
            <w:proofErr w:type="spellEnd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lantar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76DEEE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K2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5304D7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ED5E4E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44.38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47CAFF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32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439D2F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24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1FA59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1E2635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8104AA" w:rsidRPr="00406A2D" w14:paraId="112574D1" w14:textId="77777777" w:rsidTr="00BD59D4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1FB2E7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Lactiplantibacillus</w:t>
            </w:r>
            <w:proofErr w:type="spellEnd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lantar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1F37DD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LPT5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AEDB26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1A0DAE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44.38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8BB3FD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11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84BA56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03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ED75BF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AE7A4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8104AA" w:rsidRPr="00406A2D" w14:paraId="401AC11A" w14:textId="77777777" w:rsidTr="00BD59D4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FF4187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tiplantibacillus</w:t>
            </w:r>
            <w:proofErr w:type="spellEnd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lantar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81BC73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ISO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274A8A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6363E7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44.51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FC719B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08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9F153D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02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FE750A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CDD17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104AA" w:rsidRPr="00406A2D" w14:paraId="54BBD893" w14:textId="77777777" w:rsidTr="00BD59D4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6EE520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tiplantibacillus</w:t>
            </w:r>
            <w:proofErr w:type="spellEnd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lantar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58DEEF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IM113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6D364A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C888F4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44.46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3AE1D8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03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F6CFD7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10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906A08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40A9B9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104AA" w:rsidRPr="00406A2D" w14:paraId="38B6F23C" w14:textId="77777777" w:rsidTr="00BD59D4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706C59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tiplantibacillus</w:t>
            </w:r>
            <w:proofErr w:type="spellEnd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lantar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F97039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IM113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52DEAC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354D84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44.46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EBA37C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10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EBA06B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03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75F095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9B3117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104AA" w:rsidRPr="00406A2D" w14:paraId="5CA9FAE0" w14:textId="77777777" w:rsidTr="00BD59D4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7A815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tiplantibacillus</w:t>
            </w:r>
            <w:proofErr w:type="spellEnd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lantar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7827FC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IM115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A2E023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7D86A5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44.17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A318F3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23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00CDCF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16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E46C7F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2305FF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104AA" w:rsidRPr="00406A2D" w14:paraId="35761341" w14:textId="77777777" w:rsidTr="00BD59D4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0A4B28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tiplantibacillus</w:t>
            </w:r>
            <w:proofErr w:type="spellEnd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lantar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F1E09A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227B9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FAB907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44.53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990CB3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08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88E99E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02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77543F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E7ECD9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104AA" w:rsidRPr="00406A2D" w14:paraId="7D036797" w14:textId="77777777" w:rsidTr="00BD59D4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CD76F6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tiplantibacillus</w:t>
            </w:r>
            <w:proofErr w:type="spellEnd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lantar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5986BF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NL4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931CE2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C7FF98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44.42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A51680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30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5D13C1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22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CB9222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B1CC9C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8104AA" w:rsidRPr="00406A2D" w14:paraId="7EDFD0E0" w14:textId="77777777" w:rsidTr="00BD59D4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AA13C7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tiplantibacillus</w:t>
            </w:r>
            <w:proofErr w:type="spellEnd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lantar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C57FF3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IM93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CA7221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894890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44.17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B1775C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23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3CBCFF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16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2B3B6F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93DF06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104AA" w:rsidRPr="00406A2D" w14:paraId="3E24D16C" w14:textId="77777777" w:rsidTr="00BD59D4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5D3090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tiplantibacillus</w:t>
            </w:r>
            <w:proofErr w:type="spellEnd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lantar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1CE2A5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Lp99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FC827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1E75E1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44.47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9D205D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17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F71A5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08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E782F6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97DDCC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8104AA" w:rsidRPr="00406A2D" w14:paraId="26E1F448" w14:textId="77777777" w:rsidTr="00BD59D4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82EECF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tiplantibacillus</w:t>
            </w:r>
            <w:proofErr w:type="spellEnd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lantar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10351F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XZ33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D2A966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B97E4D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44.41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2F3E6C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20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7A5EAB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14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EB120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2DCB6C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104AA" w:rsidRPr="00406A2D" w14:paraId="582A541D" w14:textId="77777777" w:rsidTr="00BD59D4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654659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tiplantibacillus</w:t>
            </w:r>
            <w:proofErr w:type="spellEnd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lantar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489627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S2.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53D7E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04F71E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44.51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892CC3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05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872022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298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E8BCC0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9DEA17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104AA" w:rsidRPr="00406A2D" w14:paraId="1AEFFB63" w14:textId="77777777" w:rsidTr="00BD59D4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E9BB9E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Lactiplantibacillus</w:t>
            </w:r>
            <w:proofErr w:type="spellEnd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lantar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CF897F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YW3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DA9298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36B9AB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44.54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7DB70E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04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E45713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297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ED3637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45AC4D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104AA" w:rsidRPr="00406A2D" w14:paraId="064E7615" w14:textId="77777777" w:rsidTr="00BD59D4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8BD0A5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tiplantibacillus</w:t>
            </w:r>
            <w:proofErr w:type="spellEnd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lantar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D00EF4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Lp79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DA6548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6C4F4E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44.54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2B1622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6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FD1C66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52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374D3F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9B3BB5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8104AA" w:rsidRPr="00406A2D" w14:paraId="4F957A54" w14:textId="77777777" w:rsidTr="00BD59D4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14C99E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tiplantibacillus</w:t>
            </w:r>
            <w:proofErr w:type="spellEnd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lantar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87588A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Lp8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5C6B11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844937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44.42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F974E2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24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05DAE5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15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AB4008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C45FA0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8104AA" w:rsidRPr="00406A2D" w14:paraId="6373B523" w14:textId="77777777" w:rsidTr="00BD59D4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2D670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tiplantibacillus</w:t>
            </w:r>
            <w:proofErr w:type="spellEnd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lantar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694C13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M92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983005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7715B7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44.40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90EE3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297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0CC242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29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84FC65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D3A527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104AA" w:rsidRPr="00406A2D" w14:paraId="00C12786" w14:textId="77777777" w:rsidTr="00BD59D4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F8F619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tiplantibacillus</w:t>
            </w:r>
            <w:proofErr w:type="spellEnd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lantar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061CFC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Dad-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92CBB6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9DC8A1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44.27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269538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33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3738D1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25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BA1F5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133E7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8104AA" w:rsidRPr="00406A2D" w14:paraId="337AB1A3" w14:textId="77777777" w:rsidTr="00BD59D4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15E3E0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tiplantibacillus</w:t>
            </w:r>
            <w:proofErr w:type="spellEnd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lantar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D3B197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SKT10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50A917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738E2A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44.43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21C94C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18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34374A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1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39BAB8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BCFE74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104AA" w:rsidRPr="00406A2D" w14:paraId="0E1F8C2E" w14:textId="77777777" w:rsidTr="00BD59D4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FD79AF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tiplantibacillus</w:t>
            </w:r>
            <w:proofErr w:type="spellEnd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lantar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31DC49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P-8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DC885B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67C880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44.55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83AE3D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18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C04EE6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09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9FA766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E59F5E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104AA" w:rsidRPr="00406A2D" w14:paraId="15D2F441" w14:textId="77777777" w:rsidTr="00BD59D4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516892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tiplantibacillus</w:t>
            </w:r>
            <w:proofErr w:type="spellEnd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lantar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259B28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LZ22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BE1996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850FB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44.35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77D96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38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199325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29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2EE05C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62152B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8104AA" w:rsidRPr="00406A2D" w14:paraId="6B5EEBBC" w14:textId="77777777" w:rsidTr="00BD59D4">
        <w:trPr>
          <w:trHeight w:val="5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F12F17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tiplantibacillus</w:t>
            </w:r>
            <w:proofErr w:type="spellEnd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lantar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A85827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LZ20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4A9EFE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C25368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44.55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06B485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2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480FD6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16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943D16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F8659D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8104AA" w:rsidRPr="00406A2D" w14:paraId="206F8E24" w14:textId="77777777" w:rsidTr="00BD59D4">
        <w:trPr>
          <w:trHeight w:val="500"/>
        </w:trPr>
        <w:tc>
          <w:tcPr>
            <w:tcW w:w="0" w:type="auto"/>
            <w:tcBorders>
              <w:bottom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8671E0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tiplantibacillus</w:t>
            </w:r>
            <w:proofErr w:type="spellEnd"/>
            <w:r w:rsidRPr="00406A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lantarum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CB6B7A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10CH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E6FDA3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9D39A4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44.51%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B94A35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157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609004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3074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81F591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B6AF4A" w14:textId="77777777" w:rsidR="008104AA" w:rsidRPr="00406A2D" w:rsidRDefault="008104AA" w:rsidP="00BD59D4">
            <w:pPr>
              <w:tabs>
                <w:tab w:val="left" w:pos="14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06A2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</w:tbl>
    <w:p w14:paraId="4385808E" w14:textId="77777777" w:rsidR="008104AA" w:rsidRDefault="008104AA"/>
    <w:sectPr w:rsidR="008104AA" w:rsidSect="008104AA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EwNzCxtDC0NDA3szBS0lEKTi0uzszPAykwrAUAFl9DrywAAAA="/>
  </w:docVars>
  <w:rsids>
    <w:rsidRoot w:val="008104AA"/>
    <w:rsid w:val="002F0903"/>
    <w:rsid w:val="003366DC"/>
    <w:rsid w:val="00645E9C"/>
    <w:rsid w:val="007C4D50"/>
    <w:rsid w:val="008104AA"/>
    <w:rsid w:val="00B622EA"/>
    <w:rsid w:val="00BC3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5EED50"/>
  <w15:chartTrackingRefBased/>
  <w15:docId w15:val="{E4B3DF8A-EA65-4005-BABE-8F299E2F2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104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305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293</Words>
  <Characters>1778</Characters>
  <Application>Microsoft Office Word</Application>
  <DocSecurity>0</DocSecurity>
  <Lines>250</Lines>
  <Paragraphs>248</Paragraphs>
  <ScaleCrop>false</ScaleCrop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pam Bhattacharya</dc:creator>
  <cp:keywords/>
  <dc:description/>
  <cp:lastModifiedBy>Anupam Bhattacharya</cp:lastModifiedBy>
  <cp:revision>5</cp:revision>
  <dcterms:created xsi:type="dcterms:W3CDTF">2023-07-27T07:00:00Z</dcterms:created>
  <dcterms:modified xsi:type="dcterms:W3CDTF">2024-03-14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cbb50ac69397a97c643f7e220dd007624cf6d3ba9b7885c31f065f7803e9c1</vt:lpwstr>
  </property>
</Properties>
</file>